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90A10A" w14:textId="77777777" w:rsidR="00613F43" w:rsidRDefault="00613F43" w:rsidP="00613F43">
      <w:pPr>
        <w:spacing w:line="320" w:lineRule="exact"/>
        <w:rPr>
          <w:rFonts w:ascii="Aptos" w:hAnsi="Aptos"/>
          <w:b/>
          <w:bCs/>
          <w:sz w:val="24"/>
          <w:szCs w:val="24"/>
        </w:rPr>
      </w:pPr>
      <w:r w:rsidRPr="00622EF5">
        <w:rPr>
          <w:rFonts w:ascii="Aptos" w:hAnsi="Aptos"/>
          <w:b/>
          <w:bCs/>
          <w:noProof/>
          <w:sz w:val="24"/>
          <w:szCs w:val="24"/>
        </w:rPr>
        <w:drawing>
          <wp:anchor distT="0" distB="0" distL="114300" distR="114300" simplePos="0" relativeHeight="251659264" behindDoc="0" locked="0" layoutInCell="1" allowOverlap="1" wp14:anchorId="4DEC62B7" wp14:editId="0093ED70">
            <wp:simplePos x="0" y="0"/>
            <wp:positionH relativeFrom="column">
              <wp:posOffset>25400</wp:posOffset>
            </wp:positionH>
            <wp:positionV relativeFrom="paragraph">
              <wp:posOffset>0</wp:posOffset>
            </wp:positionV>
            <wp:extent cx="6627495" cy="9144000"/>
            <wp:effectExtent l="0" t="0" r="1905" b="0"/>
            <wp:wrapSquare wrapText="bothSides"/>
            <wp:docPr id="177372793" name="Picture 1"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72793" name="Picture 1" descr="A screenshot of a diagram&#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6627495" cy="9144000"/>
                    </a:xfrm>
                    <a:prstGeom prst="rect">
                      <a:avLst/>
                    </a:prstGeom>
                  </pic:spPr>
                </pic:pic>
              </a:graphicData>
            </a:graphic>
          </wp:anchor>
        </w:drawing>
      </w:r>
    </w:p>
    <w:p w14:paraId="187EA77F" w14:textId="77777777" w:rsidR="00613F43" w:rsidRDefault="00613F43" w:rsidP="00613F43">
      <w:pPr>
        <w:spacing w:line="278" w:lineRule="auto"/>
        <w:rPr>
          <w:rFonts w:ascii="Aptos" w:hAnsi="Aptos"/>
          <w:sz w:val="24"/>
          <w:szCs w:val="24"/>
        </w:rPr>
      </w:pPr>
      <w:r w:rsidRPr="4E241D1B">
        <w:rPr>
          <w:rFonts w:ascii="Aptos" w:hAnsi="Aptos"/>
          <w:b/>
          <w:bCs/>
          <w:sz w:val="24"/>
          <w:szCs w:val="24"/>
        </w:rPr>
        <w:lastRenderedPageBreak/>
        <w:t xml:space="preserve">Supplementary Figure 3. </w:t>
      </w:r>
      <w:r w:rsidRPr="4E241D1B">
        <w:rPr>
          <w:rFonts w:ascii="Aptos" w:hAnsi="Aptos"/>
          <w:sz w:val="24"/>
          <w:szCs w:val="24"/>
        </w:rPr>
        <w:t>Age-specific</w:t>
      </w:r>
      <w:r w:rsidRPr="4E241D1B">
        <w:rPr>
          <w:rFonts w:ascii="Aptos" w:hAnsi="Aptos"/>
          <w:b/>
          <w:bCs/>
          <w:sz w:val="24"/>
          <w:szCs w:val="24"/>
        </w:rPr>
        <w:t xml:space="preserve"> </w:t>
      </w:r>
      <w:r w:rsidRPr="4E241D1B">
        <w:rPr>
          <w:rFonts w:ascii="Aptos" w:hAnsi="Aptos"/>
          <w:sz w:val="24"/>
          <w:szCs w:val="24"/>
        </w:rPr>
        <w:t xml:space="preserve">clinical interval of hematological fractions reported in children at 5 years of age (gray bars) and predicted cell type proportions of CHILD </w:t>
      </w:r>
      <w:proofErr w:type="gramStart"/>
      <w:r w:rsidRPr="4E241D1B">
        <w:rPr>
          <w:rFonts w:ascii="Aptos" w:hAnsi="Aptos"/>
          <w:sz w:val="24"/>
          <w:szCs w:val="24"/>
        </w:rPr>
        <w:t>age</w:t>
      </w:r>
      <w:proofErr w:type="gramEnd"/>
      <w:r w:rsidRPr="4E241D1B">
        <w:rPr>
          <w:rFonts w:ascii="Aptos" w:hAnsi="Aptos"/>
          <w:sz w:val="24"/>
          <w:szCs w:val="24"/>
        </w:rPr>
        <w:t xml:space="preserve"> 5 blood samples based on DNAme profiles (dots). Six cell reference datasets were employed (columns) where </w:t>
      </w:r>
      <w:r w:rsidRPr="4E241D1B">
        <w:rPr>
          <w:rFonts w:ascii="Aptos" w:hAnsi="Aptos"/>
          <w:b/>
          <w:bCs/>
          <w:sz w:val="24"/>
          <w:szCs w:val="24"/>
        </w:rPr>
        <w:t xml:space="preserve">A) </w:t>
      </w:r>
      <w:r w:rsidRPr="4E241D1B">
        <w:rPr>
          <w:rFonts w:ascii="Aptos" w:hAnsi="Aptos"/>
          <w:sz w:val="24"/>
          <w:szCs w:val="24"/>
        </w:rPr>
        <w:t xml:space="preserve">Noob or </w:t>
      </w:r>
      <w:r w:rsidRPr="4E241D1B">
        <w:rPr>
          <w:rFonts w:ascii="Aptos" w:hAnsi="Aptos"/>
          <w:b/>
          <w:bCs/>
          <w:sz w:val="24"/>
          <w:szCs w:val="24"/>
        </w:rPr>
        <w:t xml:space="preserve">B) </w:t>
      </w:r>
      <w:r w:rsidRPr="4E241D1B">
        <w:rPr>
          <w:rFonts w:ascii="Aptos" w:hAnsi="Aptos"/>
          <w:sz w:val="24"/>
          <w:szCs w:val="24"/>
        </w:rPr>
        <w:t>no normalization was performed. The clinical intervals were compiled from six publications with participants across sexes and of various genetic ancestry</w:t>
      </w:r>
      <w:bookmarkStart w:id="0" w:name="_Hlk191672875"/>
      <w:r w:rsidRPr="4E241D1B">
        <w:rPr>
          <w:rFonts w:ascii="Aptos" w:hAnsi="Aptos"/>
          <w:sz w:val="24"/>
          <w:szCs w:val="24"/>
        </w:rPr>
        <w:fldChar w:fldCharType="begin"/>
      </w:r>
      <w:r w:rsidRPr="4E241D1B">
        <w:rPr>
          <w:rFonts w:ascii="Aptos" w:hAnsi="Aptos"/>
          <w:sz w:val="24"/>
          <w:szCs w:val="24"/>
        </w:rPr>
        <w:instrText xml:space="preserve"> ADDIN ZOTERO_ITEM CSL_CITATION {"citationID":"6qUwkAdb","properties":{"formattedCitation":"\\super 1\\uc0\\u8211{}6\\nosupersub{}","plainCitation":"1–6","noteIndex":0},"citationItems":[{"id":11098,"uris":["http://zotero.org/users/9692494/items/8JXP99HJ"],"itemData":{"id":11098,"type":"article-journal","container-title":"Journal of Allergy and Clinical Immunology","DOI":"10.1016/j.jaci.2018.04.022","ISSN":"0091-6749, 1097-6825","issue":"3","journalAbbreviation":"Journal of Allergy and Clinical Immunology","language":"English","note":"publisher: Elsevier\nPMID: 29746882","page":"970-973.e8","source":"www.jacionline.org","title":"Reference values for peripheral blood lymphocyte subsets of healthy children in China","volume":"142","author":[{"family":"Ding","given":"Yuan"},{"family":"Zhou","given":"Lina"},{"family":"Xia","given":"Yu"},{"family":"Wang","given":"Wei"},{"family":"Wang","given":"Ying"},{"family":"Li","given":"Li"},{"family":"Qi","given":"Zhongxiang"},{"family":"Zhong","given":"Linqing"},{"family":"Sun","given":"Jinqiao"},{"family":"Tang","given":"Wenjing"},{"family":"Liang","given":"Fangfang"},{"family":"Xiao","given":"Haijuan"},{"family":"Qin","given":"Tao"},{"family":"Luo","given":"Ying"},{"family":"Zhao","given":"Xuezhen"},{"family":"Shu","given":"Zhou"},{"family":"Ru","given":"Ying"},{"family":"Dai","given":"Rongxin"},{"family":"Wang","given":"Hong"},{"family":"Wang","given":"Yanping"},{"family":"Zhang","given":"Yongjie"},{"family":"Zhang","given":"Suqian"},{"family":"Gao","given":"Cong"},{"family":"Du","given":"Hongqiang"},{"family":"Zhang","given":"Xuan"},{"family":"Chen","given":"Zhaolong"},{"family":"Wang","given":"Xiaochuan"},{"family":"Song","given":"Hongmei"},{"family":"Yang","given":"Jun"},{"family":"Zhao","given":"Xiaodong"}],"issued":{"date-parts":[["2018",9,1]]}}},{"id":11101,"uris":["http://zotero.org/users/9692494/items/ZC4DCVPR"],"itemData":{"id":11101,"type":"article-journal","abstract":"Immunophenotyping of blood lymphocyte subsets and activation markers is a basic tool in the diagnostic process of primary immunodeficiency diseases, its use becoming more and more widespread as the knowledge about these illnesses increases. However, the availability of reliable reference values, which need to be age-matched for the pediatric population, is a pre-requisite for the reliable interpretation of immunophenotyping data. Aim of this study is to analyze the lymphocyte subsets and activation markers distribution in children aged 0–18 years referring to the University Hospital of Padova and to create age-matched reference values expressed by percentiles, thus providing a valuable guideline for the interpretation of the immunophenotype. © 2014 International Society for Advancement of Cytometry","container-title":"Cytometry Part A","DOI":"10.1002/cyto.a.22520","ISSN":"1552-4930","issue":"1","language":"en","license":"© 2014 International Society for Advancement of Cytometry","note":"_eprint: https://onlinelibrary.wiley.com/doi/pdf/10.1002/cyto.a.22520","page":"81-85","source":"Wiley Online Library","title":"Lymphocytes subsets reference values in childhood","volume":"87","author":[{"family":"Tosato","given":"F."},{"family":"Bucciol","given":"G."},{"family":"Pantano","given":"G."},{"family":"Putti","given":"M. C."},{"family":"Sanzari","given":"M.c."},{"family":"Basso","given":"G."},{"family":"Plebani","given":"M."}],"issued":{"date-parts":[["2015"]]}}},{"id":11097,"uris":["http://zotero.org/users/9692494/items/BSEF6RJ2"],"itemData":{"id":11097,"type":"article-journal","abstract":"Background Hematological parameters vary significantly throughout growth and development due to physiological processes such as fetal-to-adult erythropoiesis and puberty. Pediatric age- and sex-specific reference intervals (RIs) are thus essential for appropriate clinical decision-making. The current study aimed to establish RIs for both common and novel hematology parameters on the Mindray BC-6800Plus system. Methods Six hundred and eighty-seven healthy children and adolescents (30 days to 18 years) were enrolled. Participants were recruited as part of the Canadian Laboratory Initiative on Pediatric Reference Intervals Program upon informed consent or identified from apparently healthy outpatient clinics. Whole blood was collected and assayed for 79 hematology parameters on the BC-6800Plus system (Mindray). Age- and sex-specific RIs were established as per Clinical and Laboratory Standards Institute EP28-A3c guidelines. Results Dynamic reference value distributions were observed for several hematology parameters, including erythrocytes, leukocytes, platelets, reticulocytes, and research-use-only markers. Age partitioning was required for 52 parameters, demonstrating changes in infancy and puberty. Sex partitioning was required for 11 erythrocyte parameters (i.e., red blood cell (RBC), hemoglobin, hematocrit, mean corpuscular volume, mean corpuscular hemoglobin concentration, RBC distribution width coefficient of variation, hemoglobin distribution width, macrocyte count, macrocyte percentage, RBC (optical), and reticulocyte production index). Few parameters had undetectable levels in our healthy cohort (i.e., nucleated RBC count and immature granulocyte count). Conclusions The current study completed hematological profiling for 79 parameters on the BC-6800Plus system in a healthy cohort of Canadian children and adolescents. These data emphasize the complex biological patterns of hematology parameters in childhood, particularly at the onset of puberty, and support the need for age- and sex-specific RIs for clinical interpretation.","container-title":"International Journal of Laboratory Hematology","DOI":"10.1111/ijlh.14068","ISSN":"1751-553X","issue":"4","language":"en","license":"© 2023 The Authors. International Journal of Laboratory Hematology published by John Wiley &amp; Sons Ltd.","note":"_eprint: https://onlinelibrary.wiley.com/doi/pdf/10.1111/ijlh.14068","page":"469-480","source":"Wiley Online Library","title":"Comprehensive pediatric reference intervals for 79 hematology markers in the CALIPER cohort of healthy children and adolescents using the Mindray BC-6800Plus system","volume":"45","author":[{"family":"Bohn","given":"Mary Kathryn"},{"family":"Wilson","given":"Siobhan"},{"family":"Steele","given":"Shannon"},{"family":"Adeli","given":"Khosrow"}],"issued":{"date-parts":[["2023"]]}}},{"id":11094,"uris":["http://zotero.org/users/9692494/items/SPA6V76N"],"itemData":{"id":11094,"type":"article-journal","abstract":"Objectives: We validated the automatic nucleated RBC (nRBC) count on a Sysmex XE-5000 hematology analyzer (Sysmex Corporation, Kobe, Japan) and then evaluated the frequency of nRBCs in our patient population.Methods: We correlated automated nRBC enumeration by the Sysmex XE-5000 hematology analyzer on 463 peripheral blood (PB) samples with the manual nRBC count. Results from 360,504 consecutive blood samples were reviewed to determine the frequency of nRBCs in various patient populations in our hospital.Results: There was a strong correlation between the automated and manual nRBC count (Pearson’s r = 0.97). Frequency of nRBCs varied in different patient populations and was significantly higher in the presence of other morphology flags or abnormal CBC parameters. Low-level nRBCs (0.2%-1.3%) were detected in 0.5% of samples with otherwise normal parameters.Conclusions: The automated method offers many advantages for high-throughput laboratories, including faster turnaround time, labor savings, and high reliability. Automated nRBC measurement allowed us to recognize a group of individuals who have low-level circulating nRBCs with otherwise normal CBC parameters. Nucleated RBC levels below 1.5% as detected by the automated count may be present in patients without increased erythropoiesis or a pathologic bone marrow process.","container-title":"American Journal of Clinical Pathology","DOI":"10.1093/ajcp/aqv084","ISSN":"0002-9173","issue":"3","journalAbbreviation":"American Journal of Clinical Pathology","page":"379-384","source":"Silverchair","title":"Automated Nucleated RBC Measurement Using the Sysmex XE-5000 Hematology Analyzer: Frequency and Clinical Significance of the Nucleated RBCs","title-short":"Automated Nucleated RBC Measurement Using the Sysmex XE-5000 Hematology Analyzer","volume":"145","author":[{"family":"Hwang","given":"David H."},{"family":"Dorfman","given":"David M."},{"family":"Hwang","given":"Dick G."},{"family":"Senna","given":"Patricia"},{"family":"Pozdnyakova","given":"Olga"}],"issued":{"date-parts":[["2016",3,1]]}}},{"id":11096,"uris":["http://zotero.org/users/9692494/items/BEA5ENT3"],"itemData":{"id":11096,"type":"article-journal","abstract":"Immunophenotyping of blood lymphocyte subpopulations is an important tool in the diagnosis of immunological and haematological diseases. Paediatric age-matched reference values have been determined for the major lymphocyte populations, but reliable reference values for the more recently described T lymphocyte subpopulations, like different types of memory T lymphocytes, recent thymic emigrants, regulatory T cells and CXCR5+ helper T lymphocytes, are not sufficiently available yet. We determined reference values for the absolute and relative sizes of T lymphocyte subpopulations in healthy children using the lysed whole blood method, which is most often used in diagnostic procedures. When the absolute numbers of some or all T lymphocyte subpopulations fall outside these reference ranges, this may indicate disease. The reference values show the course of T lymphocyte development in healthy children. Absolute T lymphocyte numbers increase 1.4-fold during the first months of life, and after 9–15 months, they decrease threefold to adult values; this is mainly caused by the expansion of recent thymic emigrants and naive cells. Helper and cytotoxic T lymphocytes show the same pattern. Regulatory T cells increase in the first 5 months of life and then gradually decrease to adult values, although the absolute numbers remain small. The relative number of CXCR5+ cells within the CD4+CD45RO+ T lymphocytes increases during the first 6 months of life and then remains more or less stable around 20%.","container-title":"Scandinavian Journal of Immunology","DOI":"10.1111/j.1365-3083.2012.02671.x","ISSN":"1365-3083","issue":"4","language":"en","license":"© 2011 The Authors. Scandinavian Journal of Immunology © 2011 Blackwell Publishing Ltd","note":"_eprint: https://onlinelibrary.wiley.com/doi/pdf/10.1111/j.1365-3083.2012.02671.x","page":"436-444","source":"Wiley Online Library","title":"Paediatric Reference Values for the Peripheral T cell Compartment","volume":"75","author":[{"family":"Schatorjé","given":"E. J. H."},{"family":"Gemen","given":"E. F. A."},{"family":"Driessen","given":"G. J. A."},{"family":"Leuvenink","given":"J."},{"family":"Hout","given":"R. W. N. M.","non-dropping-particle":"van"},{"family":"Vries","given":"E.","non-dropping-particle":"de"}],"issued":{"date-parts":[["2012"]]}}},{"id":11100,"uris":["http://zotero.org/users/9692494/items/SLT7AHZC"],"itemData":{"id":11100,"type":"article-journal","abstract":"Background: The process of maturation of the immune system leads to generation of various lymphoid cell populations having the ability to react in specific way and expressing various markers on the cell surface. The study was set up to establish reference values for B lymphocyte subpopulations in peripheral blood of children and young adults to find the spectrum of their physiological age-related variation. Methods: Blood samples were taken from 292 children and young adults aged 0–31 years and tested for distribution of B cell subsets. Relative and absolute sizes of non-memory and memory, transitional, naïve, immature marginal zone-like/IgM-only memory, class-switched memory, double negative, activated, and plasmacytoid cell populations were determined by four-color flow cytometry, based on differential expression of CD19, IgM, IgD, CD21, CD27, and CD38. Significant variation both in relative, as well as in absolute numbers of individual cell populations in tested groups was observed. Results: The reference values for age-related B cell subsets in eleven age groups, established as result of this study, may be used in diagnostics of any pathology related to B cell maturation process, as well as in attempts of correlating laboratory results with clinical symptoms of many defects affecting antibody production in pediatric population. Conclusion: Determination of B cell subpopulations carried in patients with antibody deficiencies may help to understand the nature of the disease and prevent its complications. © 2010 International Clinical Cytometry Society","container-title":"Cytometry Part B: Clinical Cytometry","DOI":"10.1002/cyto.b.20536","ISSN":"1552-4957","issue":"6","language":"en","license":"Copyright © 2010 International Clinical Cytometry Society","note":"_eprint: https://onlinelibrary.wiley.com/doi/pdf/10.1002/cyto.b.20536","page":"372-381","source":"Wiley Online Library","title":"B cell subsets in healthy children: Reference values for evaluation of B cell maturation process in peripheral blood","title-short":"B cell subsets in healthy children","volume":"78B","author":[{"family":"Piątosa","given":"Barbara"},{"family":"Wolska-Kuśnierz","given":"Beata"},{"family":"Pac","given":"Małgorzata"},{"family":"Siewiera","given":"Katarzyna"},{"family":"Gałkowska","given":"Ewa"},{"family":"Bernatowska","given":"Ewa"}],"issued":{"date-parts":[["2010"]]}}}],"schema":"https://github.com/citation-style-language/schema/raw/master/csl-citation.json"} </w:instrText>
      </w:r>
      <w:r w:rsidRPr="4E241D1B">
        <w:rPr>
          <w:rFonts w:ascii="Aptos" w:hAnsi="Aptos"/>
          <w:sz w:val="24"/>
          <w:szCs w:val="24"/>
        </w:rPr>
        <w:fldChar w:fldCharType="separate"/>
      </w:r>
      <w:r w:rsidRPr="4E241D1B">
        <w:rPr>
          <w:rFonts w:ascii="Aptos" w:hAnsi="Aptos" w:cs="Times New Roman"/>
          <w:sz w:val="24"/>
          <w:szCs w:val="24"/>
          <w:vertAlign w:val="superscript"/>
        </w:rPr>
        <w:t>1–6</w:t>
      </w:r>
      <w:r w:rsidRPr="4E241D1B">
        <w:rPr>
          <w:rFonts w:ascii="Aptos" w:hAnsi="Aptos"/>
          <w:sz w:val="24"/>
          <w:szCs w:val="24"/>
        </w:rPr>
        <w:fldChar w:fldCharType="end"/>
      </w:r>
      <w:bookmarkEnd w:id="0"/>
      <w:r w:rsidRPr="4E241D1B">
        <w:rPr>
          <w:rFonts w:ascii="Aptos" w:hAnsi="Aptos"/>
          <w:sz w:val="24"/>
          <w:szCs w:val="24"/>
        </w:rPr>
        <w:t>, all measured with flow cytometry or hematology analyzers. The range presented here represents the most lenient 10</w:t>
      </w:r>
      <w:r w:rsidRPr="4E241D1B">
        <w:rPr>
          <w:rFonts w:ascii="Aptos" w:hAnsi="Aptos"/>
          <w:sz w:val="24"/>
          <w:szCs w:val="24"/>
          <w:vertAlign w:val="superscript"/>
        </w:rPr>
        <w:t>th</w:t>
      </w:r>
      <w:r w:rsidRPr="4E241D1B">
        <w:rPr>
          <w:rFonts w:ascii="Aptos" w:hAnsi="Aptos"/>
          <w:sz w:val="24"/>
          <w:szCs w:val="24"/>
        </w:rPr>
        <w:t xml:space="preserve"> and 90</w:t>
      </w:r>
      <w:r w:rsidRPr="4E241D1B">
        <w:rPr>
          <w:rFonts w:ascii="Aptos" w:hAnsi="Aptos"/>
          <w:sz w:val="24"/>
          <w:szCs w:val="24"/>
          <w:vertAlign w:val="superscript"/>
        </w:rPr>
        <w:t>th</w:t>
      </w:r>
      <w:r w:rsidRPr="4E241D1B">
        <w:rPr>
          <w:rFonts w:ascii="Aptos" w:hAnsi="Aptos"/>
          <w:sz w:val="24"/>
          <w:szCs w:val="24"/>
        </w:rPr>
        <w:t xml:space="preserve"> percentile range reported across literature (Supplementary Table 3). The colored dots are the median predicted proportion of a given cell population (salmon: inside clinical interval; black: outside clinical interval). For transitional B cells and immature granulocytes, the values correspond to estimated neonatal B cells and neonatal granulocytes proportions.</w:t>
      </w:r>
      <w:r w:rsidRPr="009E3B35">
        <w:rPr>
          <w:rFonts w:ascii="Aptos" w:hAnsi="Aptos"/>
          <w:sz w:val="24"/>
          <w:szCs w:val="24"/>
        </w:rPr>
        <w:t xml:space="preserve"> </w:t>
      </w:r>
      <w:r>
        <w:rPr>
          <w:rFonts w:ascii="Aptos" w:hAnsi="Aptos"/>
          <w:sz w:val="24"/>
          <w:szCs w:val="24"/>
        </w:rPr>
        <w:t>WBC: white blood cells.</w:t>
      </w:r>
    </w:p>
    <w:p w14:paraId="2F0F5D34" w14:textId="77777777" w:rsidR="005D028E" w:rsidRDefault="005D028E"/>
    <w:sectPr w:rsidR="005D02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Q3N7cwNjIxtbQ0tjRU0lEKTi0uzszPAykwrAUAlQhHASwAAAA="/>
  </w:docVars>
  <w:rsids>
    <w:rsidRoot w:val="00613F43"/>
    <w:rsid w:val="00240A7D"/>
    <w:rsid w:val="005D028E"/>
    <w:rsid w:val="00613F43"/>
    <w:rsid w:val="009B1D6B"/>
    <w:rsid w:val="00BE7CDB"/>
    <w:rsid w:val="00D37A8A"/>
    <w:rsid w:val="00E32DE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E6C8F"/>
  <w15:chartTrackingRefBased/>
  <w15:docId w15:val="{BC4B4FEF-AE8F-4449-9084-6CFF560D1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F43"/>
  </w:style>
  <w:style w:type="paragraph" w:styleId="Heading1">
    <w:name w:val="heading 1"/>
    <w:basedOn w:val="Normal"/>
    <w:next w:val="Normal"/>
    <w:link w:val="Heading1Char"/>
    <w:uiPriority w:val="9"/>
    <w:qFormat/>
    <w:rsid w:val="00613F4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13F4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13F4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13F4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13F4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13F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3F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3F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3F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F4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13F4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13F4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13F4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13F4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13F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3F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3F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3F43"/>
    <w:rPr>
      <w:rFonts w:eastAsiaTheme="majorEastAsia" w:cstheme="majorBidi"/>
      <w:color w:val="272727" w:themeColor="text1" w:themeTint="D8"/>
    </w:rPr>
  </w:style>
  <w:style w:type="paragraph" w:styleId="Title">
    <w:name w:val="Title"/>
    <w:basedOn w:val="Normal"/>
    <w:next w:val="Normal"/>
    <w:link w:val="TitleChar"/>
    <w:uiPriority w:val="10"/>
    <w:qFormat/>
    <w:rsid w:val="00613F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3F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3F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3F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3F43"/>
    <w:pPr>
      <w:spacing w:before="160"/>
      <w:jc w:val="center"/>
    </w:pPr>
    <w:rPr>
      <w:i/>
      <w:iCs/>
      <w:color w:val="404040" w:themeColor="text1" w:themeTint="BF"/>
    </w:rPr>
  </w:style>
  <w:style w:type="character" w:customStyle="1" w:styleId="QuoteChar">
    <w:name w:val="Quote Char"/>
    <w:basedOn w:val="DefaultParagraphFont"/>
    <w:link w:val="Quote"/>
    <w:uiPriority w:val="29"/>
    <w:rsid w:val="00613F43"/>
    <w:rPr>
      <w:i/>
      <w:iCs/>
      <w:color w:val="404040" w:themeColor="text1" w:themeTint="BF"/>
    </w:rPr>
  </w:style>
  <w:style w:type="paragraph" w:styleId="ListParagraph">
    <w:name w:val="List Paragraph"/>
    <w:basedOn w:val="Normal"/>
    <w:uiPriority w:val="34"/>
    <w:qFormat/>
    <w:rsid w:val="00613F43"/>
    <w:pPr>
      <w:ind w:left="720"/>
      <w:contextualSpacing/>
    </w:pPr>
  </w:style>
  <w:style w:type="character" w:styleId="IntenseEmphasis">
    <w:name w:val="Intense Emphasis"/>
    <w:basedOn w:val="DefaultParagraphFont"/>
    <w:uiPriority w:val="21"/>
    <w:qFormat/>
    <w:rsid w:val="00613F43"/>
    <w:rPr>
      <w:i/>
      <w:iCs/>
      <w:color w:val="2F5496" w:themeColor="accent1" w:themeShade="BF"/>
    </w:rPr>
  </w:style>
  <w:style w:type="paragraph" w:styleId="IntenseQuote">
    <w:name w:val="Intense Quote"/>
    <w:basedOn w:val="Normal"/>
    <w:next w:val="Normal"/>
    <w:link w:val="IntenseQuoteChar"/>
    <w:uiPriority w:val="30"/>
    <w:qFormat/>
    <w:rsid w:val="00613F4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13F43"/>
    <w:rPr>
      <w:i/>
      <w:iCs/>
      <w:color w:val="2F5496" w:themeColor="accent1" w:themeShade="BF"/>
    </w:rPr>
  </w:style>
  <w:style w:type="character" w:styleId="IntenseReference">
    <w:name w:val="Intense Reference"/>
    <w:basedOn w:val="DefaultParagraphFont"/>
    <w:uiPriority w:val="32"/>
    <w:qFormat/>
    <w:rsid w:val="00613F4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85</Words>
  <Characters>12456</Characters>
  <Application>Microsoft Office Word</Application>
  <DocSecurity>0</DocSecurity>
  <Lines>103</Lines>
  <Paragraphs>29</Paragraphs>
  <ScaleCrop>false</ScaleCrop>
  <Company/>
  <LinksUpToDate>false</LinksUpToDate>
  <CharactersWithSpaces>1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y5925@student.ubc.ca</dc:creator>
  <cp:keywords/>
  <dc:description/>
  <cp:lastModifiedBy>magy5925@student.ubc.ca</cp:lastModifiedBy>
  <cp:revision>1</cp:revision>
  <dcterms:created xsi:type="dcterms:W3CDTF">2025-04-22T06:43:00Z</dcterms:created>
  <dcterms:modified xsi:type="dcterms:W3CDTF">2025-04-22T06:43:00Z</dcterms:modified>
</cp:coreProperties>
</file>